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707A5" w14:textId="33F4B1CE" w:rsidR="00140776" w:rsidRPr="00622417" w:rsidRDefault="00A87BD2" w:rsidP="00A83BC2">
      <w:pPr>
        <w:spacing w:before="24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24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0776" w:rsidRPr="00622417">
        <w:rPr>
          <w:rFonts w:ascii="Times New Roman" w:hAnsi="Times New Roman" w:cs="Times New Roman"/>
          <w:b/>
          <w:sz w:val="24"/>
          <w:szCs w:val="24"/>
        </w:rPr>
        <w:t>Table 4</w:t>
      </w:r>
      <w:r w:rsidR="00B425E6" w:rsidRPr="00622417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140776" w:rsidRPr="006224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0776" w:rsidRPr="00622417">
        <w:rPr>
          <w:rFonts w:ascii="Times New Roman" w:hAnsi="Times New Roman" w:cs="Times New Roman"/>
          <w:bCs/>
          <w:sz w:val="24"/>
          <w:szCs w:val="24"/>
        </w:rPr>
        <w:t xml:space="preserve">Generalized linear models with PACER laps as a predictor of </w:t>
      </w:r>
      <w:r w:rsidR="004D4B74" w:rsidRPr="0062241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140776" w:rsidRPr="00622417">
        <w:rPr>
          <w:rFonts w:ascii="Times New Roman" w:hAnsi="Times New Roman" w:cs="Times New Roman"/>
          <w:bCs/>
          <w:sz w:val="24"/>
          <w:szCs w:val="24"/>
        </w:rPr>
        <w:t>Berg’s Card Sorting task in boys (n = 75) and girls (n = 57)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3567"/>
        <w:gridCol w:w="1064"/>
        <w:gridCol w:w="3567"/>
        <w:gridCol w:w="1064"/>
        <w:gridCol w:w="1903"/>
      </w:tblGrid>
      <w:tr w:rsidR="000A3C19" w:rsidRPr="00622417" w14:paraId="6A6697FF" w14:textId="70A37DFE" w:rsidTr="00E35A0D">
        <w:trPr>
          <w:trHeight w:val="170"/>
          <w:jc w:val="center"/>
        </w:trPr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DD047B" w14:textId="77777777" w:rsidR="00C7689B" w:rsidRPr="00622417" w:rsidRDefault="00C7689B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1BDB9" w14:textId="27F6E5BA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D83049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11E56" w14:textId="53C7B46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Adjusted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59D75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257DE5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3C19" w:rsidRPr="00622417" w14:paraId="07114349" w14:textId="785BA782" w:rsidTr="00E35A0D">
        <w:trPr>
          <w:trHeight w:val="170"/>
          <w:jc w:val="center"/>
        </w:trPr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E213A2" w14:textId="77777777" w:rsidR="00C7689B" w:rsidRPr="00622417" w:rsidRDefault="00C7689B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833AD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833736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9D167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364DD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3626F3" w14:textId="74AC8087" w:rsidR="00C7689B" w:rsidRPr="00622417" w:rsidRDefault="000E3499" w:rsidP="005064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</w:tr>
      <w:tr w:rsidR="000A3C19" w:rsidRPr="00622417" w14:paraId="3B6CE525" w14:textId="0B813AE2" w:rsidTr="00E35A0D">
        <w:trPr>
          <w:trHeight w:val="170"/>
          <w:jc w:val="center"/>
        </w:trPr>
        <w:tc>
          <w:tcPr>
            <w:tcW w:w="1169" w:type="pct"/>
            <w:vAlign w:val="center"/>
          </w:tcPr>
          <w:p w14:paraId="3C4F088F" w14:textId="77777777" w:rsidR="00C7689B" w:rsidRPr="00622417" w:rsidRDefault="00C7689B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leted categories </w:t>
            </w:r>
          </w:p>
        </w:tc>
        <w:tc>
          <w:tcPr>
            <w:tcW w:w="1224" w:type="pct"/>
            <w:vAlign w:val="center"/>
          </w:tcPr>
          <w:p w14:paraId="3F0822E7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center"/>
          </w:tcPr>
          <w:p w14:paraId="362FC04D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pct"/>
            <w:vAlign w:val="center"/>
          </w:tcPr>
          <w:p w14:paraId="60F10F48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center"/>
          </w:tcPr>
          <w:p w14:paraId="1AE417AC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77BC944A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C19" w:rsidRPr="00622417" w14:paraId="6BCBD5A1" w14:textId="1891D0D3" w:rsidTr="00E35A0D">
        <w:trPr>
          <w:trHeight w:val="170"/>
          <w:jc w:val="center"/>
        </w:trPr>
        <w:tc>
          <w:tcPr>
            <w:tcW w:w="1169" w:type="pct"/>
            <w:vAlign w:val="center"/>
          </w:tcPr>
          <w:p w14:paraId="5B9F971A" w14:textId="0D5E49DA" w:rsidR="00C7689B" w:rsidRPr="00622417" w:rsidRDefault="00C7689B" w:rsidP="005064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Boys</w:t>
            </w:r>
          </w:p>
        </w:tc>
        <w:tc>
          <w:tcPr>
            <w:tcW w:w="1224" w:type="pct"/>
            <w:vAlign w:val="center"/>
          </w:tcPr>
          <w:p w14:paraId="1474B869" w14:textId="298AE2E9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7 (–0.017, 0.030)</w:t>
            </w:r>
          </w:p>
        </w:tc>
        <w:tc>
          <w:tcPr>
            <w:tcW w:w="365" w:type="pct"/>
            <w:vAlign w:val="center"/>
          </w:tcPr>
          <w:p w14:paraId="5CD34033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2</w:t>
            </w:r>
          </w:p>
        </w:tc>
        <w:tc>
          <w:tcPr>
            <w:tcW w:w="1224" w:type="pct"/>
            <w:vAlign w:val="center"/>
          </w:tcPr>
          <w:p w14:paraId="2F52DD3D" w14:textId="1EF69AAB" w:rsidR="00C7689B" w:rsidRPr="00690E6A" w:rsidRDefault="00690E6A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–</w:t>
            </w:r>
            <w:r w:rsidR="00C7689B"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0.00</w:t>
            </w:r>
            <w:r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1</w:t>
            </w:r>
            <w:r w:rsidR="00C7689B"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 xml:space="preserve"> (–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5</w:t>
            </w:r>
            <w:r w:rsidR="00C7689B"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, 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2</w:t>
            </w:r>
            <w:r w:rsidR="00C7689B"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)</w:t>
            </w:r>
          </w:p>
        </w:tc>
        <w:tc>
          <w:tcPr>
            <w:tcW w:w="365" w:type="pct"/>
            <w:vAlign w:val="center"/>
          </w:tcPr>
          <w:p w14:paraId="18FE388A" w14:textId="39CF681B" w:rsidR="00C7689B" w:rsidRPr="00690E6A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pt-BR"/>
              </w:rPr>
            </w:pPr>
            <w:r w:rsidRP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0.</w:t>
            </w:r>
            <w:r w:rsidR="00690E6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908</w:t>
            </w:r>
          </w:p>
        </w:tc>
        <w:tc>
          <w:tcPr>
            <w:tcW w:w="654" w:type="pct"/>
          </w:tcPr>
          <w:p w14:paraId="2D04DE88" w14:textId="166721CD" w:rsidR="00C7689B" w:rsidRPr="00690E6A" w:rsidRDefault="000E3499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690E6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chool </w:t>
            </w:r>
            <w:r w:rsidRPr="00690E6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ar</w:t>
            </w:r>
          </w:p>
        </w:tc>
      </w:tr>
      <w:tr w:rsidR="000A3C19" w:rsidRPr="00622417" w14:paraId="4B561A8B" w14:textId="2ED9E3DE" w:rsidTr="00E35A0D">
        <w:trPr>
          <w:trHeight w:val="170"/>
          <w:jc w:val="center"/>
        </w:trPr>
        <w:tc>
          <w:tcPr>
            <w:tcW w:w="1169" w:type="pct"/>
            <w:vAlign w:val="center"/>
          </w:tcPr>
          <w:p w14:paraId="05CF76FB" w14:textId="23DA8AEB" w:rsidR="00C7689B" w:rsidRPr="00622417" w:rsidRDefault="00C7689B" w:rsidP="005064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Girls</w:t>
            </w:r>
          </w:p>
        </w:tc>
        <w:tc>
          <w:tcPr>
            <w:tcW w:w="1224" w:type="pct"/>
            <w:vAlign w:val="center"/>
          </w:tcPr>
          <w:p w14:paraId="03142778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6 (0.021, 0.090)</w:t>
            </w:r>
          </w:p>
        </w:tc>
        <w:tc>
          <w:tcPr>
            <w:tcW w:w="365" w:type="pct"/>
            <w:vAlign w:val="center"/>
          </w:tcPr>
          <w:p w14:paraId="373AE77C" w14:textId="77777777" w:rsidR="00C7689B" w:rsidRPr="00766AEB" w:rsidRDefault="00C7689B" w:rsidP="0050647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766A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224" w:type="pct"/>
            <w:shd w:val="clear" w:color="auto" w:fill="auto"/>
            <w:vAlign w:val="center"/>
          </w:tcPr>
          <w:p w14:paraId="69CF3F10" w14:textId="3DA8F3F3" w:rsidR="00C7689B" w:rsidRPr="00664D53" w:rsidRDefault="009C71BC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664D5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0.048</w:t>
            </w:r>
            <w:r w:rsidR="00664D53" w:rsidRPr="00664D5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 xml:space="preserve"> (0.005, 0.09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EB33070" w14:textId="70F549AF" w:rsidR="00C7689B" w:rsidRPr="00766AEB" w:rsidRDefault="00664D53" w:rsidP="0050647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pt-BR"/>
              </w:rPr>
            </w:pPr>
            <w:r w:rsidRPr="00766AE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pt-BR"/>
              </w:rPr>
              <w:t>0.027</w:t>
            </w:r>
          </w:p>
        </w:tc>
        <w:tc>
          <w:tcPr>
            <w:tcW w:w="654" w:type="pct"/>
            <w:shd w:val="clear" w:color="auto" w:fill="auto"/>
          </w:tcPr>
          <w:p w14:paraId="78079B07" w14:textId="073CA5F8" w:rsidR="00C7689B" w:rsidRPr="00664D53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pt-BR"/>
              </w:rPr>
            </w:pPr>
            <w:r w:rsidRPr="00664D5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pt-BR"/>
              </w:rPr>
              <w:t>BMI</w:t>
            </w:r>
          </w:p>
        </w:tc>
      </w:tr>
      <w:tr w:rsidR="000A3C19" w:rsidRPr="00622417" w14:paraId="1C17D7F5" w14:textId="56D36483" w:rsidTr="00E35A0D">
        <w:trPr>
          <w:trHeight w:val="170"/>
          <w:jc w:val="center"/>
        </w:trPr>
        <w:tc>
          <w:tcPr>
            <w:tcW w:w="1169" w:type="pct"/>
            <w:vAlign w:val="center"/>
          </w:tcPr>
          <w:p w14:paraId="414528E1" w14:textId="77777777" w:rsidR="00C7689B" w:rsidRPr="00622417" w:rsidRDefault="00C7689B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/>
                <w:sz w:val="24"/>
                <w:szCs w:val="24"/>
              </w:rPr>
              <w:t>Perseverative errors</w:t>
            </w:r>
          </w:p>
        </w:tc>
        <w:tc>
          <w:tcPr>
            <w:tcW w:w="1224" w:type="pct"/>
            <w:vAlign w:val="center"/>
          </w:tcPr>
          <w:p w14:paraId="153E062C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vAlign w:val="center"/>
          </w:tcPr>
          <w:p w14:paraId="077F95F0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24" w:type="pct"/>
            <w:vAlign w:val="center"/>
          </w:tcPr>
          <w:p w14:paraId="44A7C465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vAlign w:val="center"/>
          </w:tcPr>
          <w:p w14:paraId="732636F9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54" w:type="pct"/>
          </w:tcPr>
          <w:p w14:paraId="06C3D0EE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</w:tr>
      <w:tr w:rsidR="000A3C19" w:rsidRPr="00622417" w14:paraId="585037F3" w14:textId="2132FE0C" w:rsidTr="00E35A0D">
        <w:trPr>
          <w:trHeight w:val="170"/>
          <w:jc w:val="center"/>
        </w:trPr>
        <w:tc>
          <w:tcPr>
            <w:tcW w:w="1169" w:type="pct"/>
            <w:vAlign w:val="center"/>
          </w:tcPr>
          <w:p w14:paraId="59C4A240" w14:textId="77777777" w:rsidR="00C7689B" w:rsidRPr="00622417" w:rsidRDefault="00C7689B" w:rsidP="005064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Boys</w:t>
            </w:r>
          </w:p>
        </w:tc>
        <w:tc>
          <w:tcPr>
            <w:tcW w:w="1224" w:type="pct"/>
            <w:vAlign w:val="center"/>
          </w:tcPr>
          <w:p w14:paraId="67915FB1" w14:textId="2701ACBB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–0.031 (–0.089, 0.027)</w:t>
            </w:r>
          </w:p>
        </w:tc>
        <w:tc>
          <w:tcPr>
            <w:tcW w:w="365" w:type="pct"/>
            <w:vAlign w:val="center"/>
          </w:tcPr>
          <w:p w14:paraId="4F10FF76" w14:textId="77777777" w:rsidR="00C7689B" w:rsidRPr="00622417" w:rsidRDefault="00C7689B" w:rsidP="00506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1</w:t>
            </w:r>
          </w:p>
        </w:tc>
        <w:tc>
          <w:tcPr>
            <w:tcW w:w="1224" w:type="pct"/>
            <w:vAlign w:val="center"/>
          </w:tcPr>
          <w:p w14:paraId="5A253CDD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24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5" w:type="pct"/>
            <w:vAlign w:val="center"/>
          </w:tcPr>
          <w:p w14:paraId="619CD2CF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54" w:type="pct"/>
          </w:tcPr>
          <w:p w14:paraId="3C48E60E" w14:textId="77777777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</w:tr>
      <w:tr w:rsidR="000A3C19" w:rsidRPr="00622417" w14:paraId="645288F5" w14:textId="53AE7CCE" w:rsidTr="00E35A0D">
        <w:trPr>
          <w:trHeight w:val="170"/>
          <w:jc w:val="center"/>
        </w:trPr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187F3C92" w14:textId="12100EA6" w:rsidR="00C7689B" w:rsidRPr="00622417" w:rsidRDefault="00C7689B" w:rsidP="005064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24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Girls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644377F7" w14:textId="26E856A0" w:rsidR="00C7689B" w:rsidRPr="00622417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24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–0.226 (–0.384, –0.06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0B5E3126" w14:textId="77777777" w:rsidR="00C7689B" w:rsidRPr="00766AEB" w:rsidRDefault="00C7689B" w:rsidP="0050647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766A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3790404B" w14:textId="4C8BF398" w:rsidR="00C7689B" w:rsidRPr="00ED0693" w:rsidRDefault="00C7689B" w:rsidP="005064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ED069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–0.205 (–0.</w:t>
            </w:r>
            <w:r w:rsidR="00ED0693" w:rsidRPr="00ED069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363</w:t>
            </w:r>
            <w:r w:rsidRPr="00ED069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, –0.0</w:t>
            </w:r>
            <w:r w:rsidR="00ED0693" w:rsidRPr="00ED069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47</w:t>
            </w:r>
            <w:r w:rsidRPr="00ED069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33FF4DA5" w14:textId="3E3723E5" w:rsidR="00C7689B" w:rsidRPr="00766AEB" w:rsidRDefault="00C7689B" w:rsidP="0050647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pt-BR"/>
              </w:rPr>
            </w:pPr>
            <w:r w:rsidRPr="00766AE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pt-BR"/>
              </w:rPr>
              <w:t>0.0</w:t>
            </w:r>
            <w:r w:rsidR="00ED0693" w:rsidRPr="00766AE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pt-BR"/>
              </w:rPr>
              <w:t>11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67F6BCE1" w14:textId="2634F876" w:rsidR="00C7689B" w:rsidRPr="00ED0693" w:rsidRDefault="008F6A13" w:rsidP="0050647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pt-BR"/>
              </w:rPr>
            </w:pPr>
            <w:r w:rsidRPr="00ED069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chool </w:t>
            </w:r>
            <w:r w:rsidRPr="00ED069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ar</w:t>
            </w:r>
          </w:p>
        </w:tc>
      </w:tr>
    </w:tbl>
    <w:p w14:paraId="4D5D0CEC" w14:textId="5C91D9D5" w:rsidR="00140776" w:rsidRDefault="00140776" w:rsidP="001407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A15">
        <w:rPr>
          <w:rFonts w:ascii="Times New Roman" w:hAnsi="Times New Roman" w:cs="Times New Roman"/>
          <w:sz w:val="24"/>
          <w:szCs w:val="24"/>
        </w:rPr>
        <w:t>Values are expressed as coefficient</w:t>
      </w:r>
      <w:r w:rsidR="00622417" w:rsidRPr="00525A15">
        <w:rPr>
          <w:rFonts w:ascii="Times New Roman" w:hAnsi="Times New Roman" w:cs="Times New Roman"/>
          <w:sz w:val="24"/>
          <w:szCs w:val="24"/>
        </w:rPr>
        <w:t xml:space="preserve"> estimates</w:t>
      </w:r>
      <w:r w:rsidRPr="00525A15">
        <w:rPr>
          <w:rFonts w:ascii="Times New Roman" w:hAnsi="Times New Roman" w:cs="Times New Roman"/>
          <w:sz w:val="24"/>
          <w:szCs w:val="24"/>
        </w:rPr>
        <w:t xml:space="preserve"> (β) and 95% confidence interval (CI). </w:t>
      </w:r>
    </w:p>
    <w:p w14:paraId="62AB23E0" w14:textId="77777777" w:rsidR="00766AEB" w:rsidRPr="00766AEB" w:rsidRDefault="00766AEB" w:rsidP="00766AEB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6D71A0">
        <w:rPr>
          <w:rFonts w:ascii="Times New Roman" w:hAnsi="Times New Roman" w:cs="Times New Roman"/>
          <w:sz w:val="24"/>
          <w:szCs w:val="24"/>
          <w:highlight w:val="yellow"/>
        </w:rPr>
        <w:t>Bold values indicate significance at p &lt; 0.05.</w:t>
      </w:r>
    </w:p>
    <w:p w14:paraId="556C25B8" w14:textId="71986F6A" w:rsidR="006505AA" w:rsidRPr="00525A15" w:rsidRDefault="006505AA" w:rsidP="00140776">
      <w:pPr>
        <w:spacing w:after="0" w:line="240" w:lineRule="auto"/>
        <w:contextualSpacing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525A15">
        <w:rPr>
          <w:rFonts w:ascii="Times New Roman" w:hAnsi="Times New Roman" w:cs="Times New Roman"/>
          <w:sz w:val="24"/>
          <w:szCs w:val="24"/>
        </w:rPr>
        <w:t>All significant models presented a p &lt; 0.05 in the Omnibus test.</w:t>
      </w:r>
    </w:p>
    <w:p w14:paraId="0A6A412B" w14:textId="5DF3DE5E" w:rsidR="00140776" w:rsidRPr="00525A15" w:rsidRDefault="00140776" w:rsidP="00140776">
      <w:pPr>
        <w:spacing w:after="0" w:line="240" w:lineRule="auto"/>
        <w:contextualSpacing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525A15">
        <w:rPr>
          <w:rFonts w:ascii="Times New Roman" w:eastAsiaTheme="majorEastAsia" w:hAnsi="Times New Roman" w:cs="Times New Roman"/>
          <w:bCs/>
          <w:sz w:val="24"/>
          <w:szCs w:val="24"/>
        </w:rPr>
        <w:t>*</w:t>
      </w:r>
      <w:r w:rsidR="008E1D9A" w:rsidRPr="00525A1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525A15">
        <w:rPr>
          <w:rFonts w:ascii="Times New Roman" w:eastAsiaTheme="majorEastAsia" w:hAnsi="Times New Roman" w:cs="Times New Roman"/>
          <w:bCs/>
          <w:sz w:val="24"/>
          <w:szCs w:val="24"/>
        </w:rPr>
        <w:t>No covariate was associated with this outcome in the bivariate analysis.</w:t>
      </w:r>
    </w:p>
    <w:p w14:paraId="090AFFE7" w14:textId="7C235874" w:rsidR="00140776" w:rsidRPr="00525A15" w:rsidRDefault="008F6A13" w:rsidP="0014077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F6A13">
        <w:rPr>
          <w:rFonts w:ascii="Times New Roman" w:hAnsi="Times New Roman" w:cs="Times New Roman"/>
          <w:sz w:val="24"/>
          <w:szCs w:val="24"/>
          <w:highlight w:val="yellow"/>
        </w:rPr>
        <w:t xml:space="preserve">BMI, </w:t>
      </w:r>
      <w:r w:rsidRPr="008F6A13">
        <w:rPr>
          <w:rFonts w:ascii="Times New Roman" w:hAnsi="Times New Roman" w:cs="Times New Roman"/>
          <w:sz w:val="24"/>
          <w:szCs w:val="24"/>
          <w:highlight w:val="yellow"/>
        </w:rPr>
        <w:t>body mass index</w:t>
      </w:r>
      <w:r w:rsidRPr="008F6A13">
        <w:rPr>
          <w:rFonts w:ascii="Times New Roman" w:hAnsi="Times New Roman" w:cs="Times New Roman"/>
          <w:sz w:val="24"/>
          <w:szCs w:val="24"/>
          <w:highlight w:val="yellow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0776" w:rsidRPr="00525A15">
        <w:rPr>
          <w:rFonts w:ascii="Times New Roman" w:hAnsi="Times New Roman" w:cs="Times New Roman"/>
          <w:sz w:val="24"/>
          <w:szCs w:val="24"/>
        </w:rPr>
        <w:t>PACER,</w:t>
      </w:r>
      <w:r w:rsidR="00140776" w:rsidRPr="00525A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21B78" w:rsidRPr="00525A15">
        <w:rPr>
          <w:rFonts w:ascii="Times New Roman" w:eastAsia="Calibri" w:hAnsi="Times New Roman" w:cs="Times New Roman"/>
          <w:sz w:val="24"/>
          <w:szCs w:val="24"/>
        </w:rPr>
        <w:t xml:space="preserve">progressive </w:t>
      </w:r>
      <w:r w:rsidR="00140776" w:rsidRPr="00525A15">
        <w:rPr>
          <w:rFonts w:ascii="Times New Roman" w:eastAsia="Calibri" w:hAnsi="Times New Roman" w:cs="Times New Roman"/>
          <w:sz w:val="24"/>
          <w:szCs w:val="24"/>
        </w:rPr>
        <w:t>aerobic cardiovascular endurance run test</w:t>
      </w:r>
      <w:r w:rsidR="00140776" w:rsidRPr="00525A15">
        <w:rPr>
          <w:rFonts w:ascii="Times New Roman" w:hAnsi="Times New Roman" w:cs="Times New Roman"/>
          <w:sz w:val="24"/>
          <w:szCs w:val="24"/>
        </w:rPr>
        <w:t>.</w:t>
      </w:r>
    </w:p>
    <w:p w14:paraId="0607FEBD" w14:textId="77777777" w:rsidR="00140776" w:rsidRPr="00622417" w:rsidRDefault="00140776" w:rsidP="001407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73C96B" w14:textId="0B02C52D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178924AC" w14:textId="03509DC6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46C16CC0" w14:textId="0575E7F5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17506332" w14:textId="01FA29B1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751E2B70" w14:textId="2175541D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2D28A0A5" w14:textId="0AA7B80E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5F4CA9F4" w14:textId="1B20F0AD" w:rsidR="00CF7807" w:rsidRPr="00622417" w:rsidRDefault="00CF7807" w:rsidP="00CF7807">
      <w:pPr>
        <w:rPr>
          <w:rFonts w:ascii="Times New Roman" w:hAnsi="Times New Roman" w:cs="Times New Roman"/>
          <w:sz w:val="24"/>
          <w:szCs w:val="24"/>
        </w:rPr>
      </w:pPr>
    </w:p>
    <w:p w14:paraId="59BDDA10" w14:textId="77777777" w:rsidR="00CF7807" w:rsidRPr="00622417" w:rsidRDefault="00CF7807" w:rsidP="00CF7807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CF7807" w:rsidRPr="00622417" w:rsidSect="00E35A0D">
      <w:footerReference w:type="default" r:id="rId6"/>
      <w:headerReference w:type="first" r:id="rId7"/>
      <w:footerReference w:type="firs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F4F2A" w14:textId="77777777" w:rsidR="004A1F32" w:rsidRDefault="004A1F32" w:rsidP="00140776">
      <w:pPr>
        <w:spacing w:after="0" w:line="240" w:lineRule="auto"/>
      </w:pPr>
      <w:r>
        <w:separator/>
      </w:r>
    </w:p>
  </w:endnote>
  <w:endnote w:type="continuationSeparator" w:id="0">
    <w:p w14:paraId="2970A94A" w14:textId="77777777" w:rsidR="004A1F32" w:rsidRDefault="004A1F32" w:rsidP="00140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0E464" w14:textId="3C515169" w:rsidR="007C38C4" w:rsidRPr="007E6D76" w:rsidRDefault="007C38C4">
    <w:pPr>
      <w:pStyle w:val="Rodap"/>
      <w:jc w:val="right"/>
      <w:rPr>
        <w:rFonts w:ascii="Palatino Linotype" w:hAnsi="Palatino Linotype"/>
      </w:rPr>
    </w:pPr>
  </w:p>
  <w:p w14:paraId="33D21616" w14:textId="77777777" w:rsidR="007C38C4" w:rsidRPr="006D32FC" w:rsidRDefault="007C38C4">
    <w:pPr>
      <w:pStyle w:val="Rodap"/>
      <w:jc w:val="right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2413449"/>
      <w:docPartObj>
        <w:docPartGallery w:val="Page Numbers (Bottom of Page)"/>
        <w:docPartUnique/>
      </w:docPartObj>
    </w:sdtPr>
    <w:sdtEndPr/>
    <w:sdtContent>
      <w:p w14:paraId="29967373" w14:textId="77777777" w:rsidR="007C38C4" w:rsidRDefault="007C38C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i</w:t>
        </w:r>
        <w:r>
          <w:fldChar w:fldCharType="end"/>
        </w:r>
      </w:p>
    </w:sdtContent>
  </w:sdt>
  <w:p w14:paraId="0BD7DE75" w14:textId="77777777" w:rsidR="007C38C4" w:rsidRDefault="007C38C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9F774" w14:textId="77777777" w:rsidR="004A1F32" w:rsidRDefault="004A1F32" w:rsidP="00140776">
      <w:pPr>
        <w:spacing w:after="0" w:line="240" w:lineRule="auto"/>
      </w:pPr>
      <w:r>
        <w:separator/>
      </w:r>
    </w:p>
  </w:footnote>
  <w:footnote w:type="continuationSeparator" w:id="0">
    <w:p w14:paraId="690579DC" w14:textId="77777777" w:rsidR="004A1F32" w:rsidRDefault="004A1F32" w:rsidP="00140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E70F3" w14:textId="77777777" w:rsidR="007C38C4" w:rsidRDefault="007C38C4">
    <w:pPr>
      <w:pStyle w:val="Cabealho"/>
      <w:jc w:val="right"/>
    </w:pPr>
  </w:p>
  <w:p w14:paraId="013FDD7E" w14:textId="77777777" w:rsidR="007C38C4" w:rsidRDefault="007C38C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TMxNjYxMjOwsDBU0lEKTi0uzszPAykwrAUAxp6yISwAAAA="/>
  </w:docVars>
  <w:rsids>
    <w:rsidRoot w:val="00BB3B01"/>
    <w:rsid w:val="00012C1C"/>
    <w:rsid w:val="000A3C19"/>
    <w:rsid w:val="000E3499"/>
    <w:rsid w:val="00140776"/>
    <w:rsid w:val="00156681"/>
    <w:rsid w:val="00196939"/>
    <w:rsid w:val="001E0A11"/>
    <w:rsid w:val="0040368A"/>
    <w:rsid w:val="00433A05"/>
    <w:rsid w:val="00437BE0"/>
    <w:rsid w:val="00476AB9"/>
    <w:rsid w:val="004A1F32"/>
    <w:rsid w:val="004D4B74"/>
    <w:rsid w:val="00502F00"/>
    <w:rsid w:val="0050647F"/>
    <w:rsid w:val="0051626A"/>
    <w:rsid w:val="00525A15"/>
    <w:rsid w:val="00560724"/>
    <w:rsid w:val="005E329B"/>
    <w:rsid w:val="00611551"/>
    <w:rsid w:val="00622417"/>
    <w:rsid w:val="006505AA"/>
    <w:rsid w:val="00664D53"/>
    <w:rsid w:val="00690E6A"/>
    <w:rsid w:val="006D71A0"/>
    <w:rsid w:val="0073587D"/>
    <w:rsid w:val="00766AEB"/>
    <w:rsid w:val="007C38C4"/>
    <w:rsid w:val="007E6D76"/>
    <w:rsid w:val="008608F5"/>
    <w:rsid w:val="008E1D9A"/>
    <w:rsid w:val="008F6A13"/>
    <w:rsid w:val="009716CB"/>
    <w:rsid w:val="009C71BC"/>
    <w:rsid w:val="00A0325D"/>
    <w:rsid w:val="00A83BC2"/>
    <w:rsid w:val="00A87BD2"/>
    <w:rsid w:val="00B132B1"/>
    <w:rsid w:val="00B21B78"/>
    <w:rsid w:val="00B40A49"/>
    <w:rsid w:val="00B425E6"/>
    <w:rsid w:val="00BB3B01"/>
    <w:rsid w:val="00BC1092"/>
    <w:rsid w:val="00C13EE6"/>
    <w:rsid w:val="00C7689B"/>
    <w:rsid w:val="00CA0F99"/>
    <w:rsid w:val="00CC6344"/>
    <w:rsid w:val="00CF7807"/>
    <w:rsid w:val="00D1769B"/>
    <w:rsid w:val="00D4495D"/>
    <w:rsid w:val="00D832EE"/>
    <w:rsid w:val="00DA7363"/>
    <w:rsid w:val="00E35A0D"/>
    <w:rsid w:val="00E4778C"/>
    <w:rsid w:val="00E57A75"/>
    <w:rsid w:val="00ED0693"/>
    <w:rsid w:val="00F11F40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4DC57"/>
  <w15:chartTrackingRefBased/>
  <w15:docId w15:val="{641994F6-E2F9-4E1F-9916-712DABF4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7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0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0776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140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CabealhoChar">
    <w:name w:val="Cabeçalho Char"/>
    <w:basedOn w:val="Fontepargpadro"/>
    <w:link w:val="Cabealho"/>
    <w:uiPriority w:val="99"/>
    <w:rsid w:val="00140776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0776"/>
    <w:rPr>
      <w:lang w:val="en-US"/>
    </w:rPr>
  </w:style>
  <w:style w:type="paragraph" w:styleId="PargrafodaLista">
    <w:name w:val="List Paragraph"/>
    <w:basedOn w:val="Normal"/>
    <w:uiPriority w:val="34"/>
    <w:qFormat/>
    <w:rsid w:val="008E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2</cp:revision>
  <dcterms:created xsi:type="dcterms:W3CDTF">2020-11-18T04:15:00Z</dcterms:created>
  <dcterms:modified xsi:type="dcterms:W3CDTF">2021-01-20T04:33:00Z</dcterms:modified>
</cp:coreProperties>
</file>